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EDDA1" w14:textId="7F5E47A5" w:rsidR="00387C65" w:rsidRPr="00387C65" w:rsidRDefault="0094191E" w:rsidP="004E0C15">
      <w:pPr>
        <w:jc w:val="both"/>
        <w:rPr>
          <w:b/>
          <w:bCs/>
        </w:rPr>
      </w:pPr>
      <w:r w:rsidRPr="0094191E">
        <w:rPr>
          <w:b/>
          <w:bCs/>
        </w:rPr>
        <w:t>Appendix A</w:t>
      </w:r>
      <w:r>
        <w:rPr>
          <w:b/>
          <w:bCs/>
        </w:rPr>
        <w:t xml:space="preserve">- </w:t>
      </w:r>
      <w:r w:rsidR="003424D6">
        <w:rPr>
          <w:b/>
          <w:bCs/>
        </w:rPr>
        <w:t xml:space="preserve">Online </w:t>
      </w:r>
      <w:r w:rsidR="00387C65" w:rsidRPr="00387C65">
        <w:rPr>
          <w:b/>
          <w:bCs/>
        </w:rPr>
        <w:t>S</w:t>
      </w:r>
      <w:r w:rsidR="00387C65" w:rsidRPr="00387C65">
        <w:rPr>
          <w:b/>
          <w:bCs/>
        </w:rPr>
        <w:t>urvey:</w:t>
      </w:r>
    </w:p>
    <w:p w14:paraId="5F674667" w14:textId="61F06874" w:rsidR="00663991" w:rsidRDefault="00663991" w:rsidP="004E0C15">
      <w:pPr>
        <w:jc w:val="both"/>
      </w:pPr>
      <w:r>
        <w:t>Dear participant, please read the following description.</w:t>
      </w:r>
    </w:p>
    <w:p w14:paraId="64A31D32" w14:textId="2AC9F7FE" w:rsidR="00602DA4" w:rsidRPr="00602DA4" w:rsidRDefault="00602DA4" w:rsidP="004E0C15">
      <w:pPr>
        <w:jc w:val="both"/>
      </w:pPr>
      <w:r w:rsidRPr="00602DA4">
        <w:t>Description of Smart Toilet Seats:</w:t>
      </w:r>
    </w:p>
    <w:p w14:paraId="60A400E2" w14:textId="77777777" w:rsidR="00602DA4" w:rsidRPr="00602DA4" w:rsidRDefault="00602DA4" w:rsidP="004E0C15">
      <w:pPr>
        <w:jc w:val="both"/>
      </w:pPr>
      <w:r w:rsidRPr="00602DA4">
        <w:t>A smart toilet seat, often referred to as an "intelligent toilet seat," is an advanced bathroom fixture designed to enhance personal hygiene and monitor various health parameters through the analysis of waste matter.</w:t>
      </w:r>
    </w:p>
    <w:p w14:paraId="0EC2CE0C" w14:textId="77777777" w:rsidR="00602DA4" w:rsidRPr="00602DA4" w:rsidRDefault="00602DA4" w:rsidP="004E0C15">
      <w:pPr>
        <w:jc w:val="both"/>
      </w:pPr>
      <w:r w:rsidRPr="00602DA4">
        <w:t>Functionality:</w:t>
      </w:r>
    </w:p>
    <w:p w14:paraId="3376EBD8" w14:textId="1E22EA77" w:rsidR="00602DA4" w:rsidRPr="00602DA4" w:rsidRDefault="00602DA4" w:rsidP="004E0C15">
      <w:pPr>
        <w:jc w:val="both"/>
      </w:pPr>
      <w:r w:rsidRPr="00602DA4">
        <w:t>Health Monitoring: The seat is equipped with sensors that can analyze excreta (both stools and urine) to detect potential health issues such as signs of dehydration, infections, or even chronic conditions like diabetes</w:t>
      </w:r>
      <w:r w:rsidR="00EF0FB7">
        <w:t xml:space="preserve"> and </w:t>
      </w:r>
      <w:r w:rsidR="00EF0FB7" w:rsidRPr="00EF0FB7">
        <w:t>monitor factors like dietary habits, hydration levels, heart rate, and warning signs for certain medical conditions.</w:t>
      </w:r>
      <w:r w:rsidR="00EF0FB7">
        <w:t xml:space="preserve"> </w:t>
      </w:r>
      <w:proofErr w:type="gramStart"/>
      <w:r w:rsidRPr="00602DA4">
        <w:t>Many</w:t>
      </w:r>
      <w:proofErr w:type="gramEnd"/>
      <w:r w:rsidRPr="00602DA4">
        <w:t xml:space="preserve"> smart toilet seats come with features like bidet wash, warm air drying, and even self-cleaning capabilities.</w:t>
      </w:r>
    </w:p>
    <w:p w14:paraId="7442871F" w14:textId="3D14699B" w:rsidR="00602DA4" w:rsidRDefault="00602DA4" w:rsidP="004E0C15">
      <w:pPr>
        <w:jc w:val="both"/>
      </w:pPr>
      <w:r w:rsidRPr="00602DA4">
        <w:t xml:space="preserve">Digital Integration: </w:t>
      </w:r>
      <w:r w:rsidR="00936EAC" w:rsidRPr="00936EAC">
        <w:t xml:space="preserve">The seats connect to mobile apps via Bluetooth or </w:t>
      </w:r>
      <w:proofErr w:type="spellStart"/>
      <w:r w:rsidR="00936EAC" w:rsidRPr="00936EAC">
        <w:t>WiFi</w:t>
      </w:r>
      <w:proofErr w:type="spellEnd"/>
      <w:r w:rsidR="00936EAC" w:rsidRPr="00936EAC">
        <w:t xml:space="preserve"> to share data and insights.</w:t>
      </w:r>
      <w:r w:rsidR="00936EAC" w:rsidRPr="00602DA4">
        <w:t xml:space="preserve"> </w:t>
      </w:r>
      <w:r w:rsidRPr="00602DA4">
        <w:t>Data collected by the toilet seat can be sent to a paired smartphone app or a health dashboard, allowing users or healthcare professionals to monitor and evaluate health trends over time.</w:t>
      </w:r>
    </w:p>
    <w:p w14:paraId="6A23325F" w14:textId="79DE71FB" w:rsidR="006D1B7B" w:rsidRPr="00602DA4" w:rsidRDefault="006D1B7B" w:rsidP="004E0C15">
      <w:pPr>
        <w:jc w:val="both"/>
      </w:pPr>
      <w:r>
        <w:t xml:space="preserve">Multiple </w:t>
      </w:r>
      <w:r w:rsidR="00C52AAC">
        <w:t>U</w:t>
      </w:r>
      <w:r>
        <w:t xml:space="preserve">sers: </w:t>
      </w:r>
      <w:r w:rsidRPr="006D1B7B">
        <w:t xml:space="preserve">multiple people can use the seat without interfering with each other's data. Also, if </w:t>
      </w:r>
      <w:r>
        <w:t>you</w:t>
      </w:r>
      <w:r w:rsidRPr="006D1B7B">
        <w:t xml:space="preserve"> have guests at home and want to disable data collection, </w:t>
      </w:r>
      <w:r>
        <w:t>you</w:t>
      </w:r>
      <w:r w:rsidRPr="006D1B7B">
        <w:t xml:space="preserve"> can simply push a button on the side of the smart seat to not collect their session information.</w:t>
      </w:r>
    </w:p>
    <w:p w14:paraId="37469F4E" w14:textId="77777777" w:rsidR="00602DA4" w:rsidRPr="00602DA4" w:rsidRDefault="00602DA4" w:rsidP="004E0C15">
      <w:pPr>
        <w:jc w:val="both"/>
      </w:pPr>
      <w:r w:rsidRPr="00602DA4">
        <w:t>Appearance &amp; Installation:</w:t>
      </w:r>
    </w:p>
    <w:p w14:paraId="2B5A54AB" w14:textId="2193897E" w:rsidR="00602DA4" w:rsidRPr="00602DA4" w:rsidRDefault="00602DA4" w:rsidP="004E0C15">
      <w:pPr>
        <w:jc w:val="both"/>
      </w:pPr>
      <w:r w:rsidRPr="00602DA4">
        <w:t xml:space="preserve">Look: These toilet seats look relatively similar to standard toilet seats but may have a slightly sleeker design </w:t>
      </w:r>
      <w:r w:rsidR="00526513" w:rsidRPr="00526513">
        <w:t>contain</w:t>
      </w:r>
      <w:r w:rsidR="00526513">
        <w:t>ing</w:t>
      </w:r>
      <w:r w:rsidR="00526513" w:rsidRPr="00526513">
        <w:t xml:space="preserve"> internal sensors</w:t>
      </w:r>
      <w:r w:rsidR="00526513" w:rsidRPr="00526513">
        <w:t xml:space="preserve"> </w:t>
      </w:r>
      <w:r w:rsidRPr="00602DA4">
        <w:t>and additional side controls or a remote.</w:t>
      </w:r>
    </w:p>
    <w:p w14:paraId="436EFC16" w14:textId="77777777" w:rsidR="00602DA4" w:rsidRPr="00602DA4" w:rsidRDefault="00602DA4" w:rsidP="004E0C15">
      <w:pPr>
        <w:jc w:val="both"/>
      </w:pPr>
      <w:r w:rsidRPr="00602DA4">
        <w:t>Installation: Installation is typically straightforward, similar to fitting a regular toilet seat. However, some models may require an electrical outlet for enhanced features.</w:t>
      </w:r>
    </w:p>
    <w:p w14:paraId="13C9BB46" w14:textId="7E3D4089" w:rsidR="00602DA4" w:rsidRPr="00602DA4" w:rsidRDefault="00602DA4" w:rsidP="004E0C15">
      <w:pPr>
        <w:jc w:val="both"/>
      </w:pPr>
      <w:r w:rsidRPr="00602DA4">
        <w:t>Cost: The cost of a smart toilet seat can vary significantly based on its functionalities, brand, and region. On average, they can range from $250 to over $1000. Some advanced models with extensive health monitoring capabilities can be at the higher end of this range.</w:t>
      </w:r>
      <w:r w:rsidR="00511C01">
        <w:t xml:space="preserve"> </w:t>
      </w:r>
      <w:r w:rsidR="00511C01" w:rsidRPr="00511C01">
        <w:t>Ongoing costs include replaceable parts and data plan fees for seats that transmit information to the cloud.</w:t>
      </w:r>
    </w:p>
    <w:p w14:paraId="7A2A964E" w14:textId="555E0908" w:rsidR="00602DA4" w:rsidRPr="00602DA4" w:rsidRDefault="00602DA4" w:rsidP="004E0C15">
      <w:pPr>
        <w:jc w:val="both"/>
      </w:pPr>
      <w:r w:rsidRPr="00602DA4">
        <w:t>Before proceeding with the survey, please take a moment to familiarize yourself with the concept and functionality of smart toilet seats described above. Your understanding will be crucial in providing accurate and insightful responses.</w:t>
      </w:r>
    </w:p>
    <w:p w14:paraId="2E2C3663" w14:textId="77777777" w:rsidR="00602DA4" w:rsidRDefault="00602DA4" w:rsidP="004E0C15">
      <w:pPr>
        <w:jc w:val="both"/>
      </w:pPr>
    </w:p>
    <w:p w14:paraId="649828EC" w14:textId="77777777" w:rsidR="00602DA4" w:rsidRPr="00602DA4" w:rsidRDefault="00602DA4" w:rsidP="004E0C15">
      <w:pPr>
        <w:jc w:val="both"/>
        <w:rPr>
          <w:b/>
          <w:bCs/>
        </w:rPr>
      </w:pPr>
      <w:r w:rsidRPr="00602DA4">
        <w:rPr>
          <w:b/>
          <w:bCs/>
        </w:rPr>
        <w:t>Questions</w:t>
      </w:r>
    </w:p>
    <w:p w14:paraId="1E7F47ED" w14:textId="5AD626B7" w:rsidR="00387C65" w:rsidRPr="00387C65" w:rsidRDefault="00387C65" w:rsidP="004E0C15">
      <w:pPr>
        <w:jc w:val="both"/>
        <w:rPr>
          <w:b/>
          <w:bCs/>
        </w:rPr>
      </w:pPr>
      <w:r w:rsidRPr="00387C65">
        <w:rPr>
          <w:b/>
          <w:bCs/>
        </w:rPr>
        <w:t>Demographics:</w:t>
      </w:r>
    </w:p>
    <w:p w14:paraId="13F72245" w14:textId="14E4A76E" w:rsidR="00387C65" w:rsidRPr="00387C65" w:rsidRDefault="00387C65" w:rsidP="004E0C15">
      <w:pPr>
        <w:jc w:val="both"/>
      </w:pPr>
      <w:r>
        <w:t xml:space="preserve">- </w:t>
      </w:r>
      <w:r w:rsidRPr="00387C65">
        <w:t>What is your age?</w:t>
      </w:r>
    </w:p>
    <w:p w14:paraId="0AEA7C5F" w14:textId="423E4641" w:rsidR="00387C65" w:rsidRPr="00387C65" w:rsidRDefault="00387C65" w:rsidP="004E0C15">
      <w:pPr>
        <w:jc w:val="both"/>
      </w:pPr>
      <w:r>
        <w:t xml:space="preserve">- </w:t>
      </w:r>
      <w:r w:rsidRPr="00387C65">
        <w:t>What is your gender?</w:t>
      </w:r>
    </w:p>
    <w:p w14:paraId="60B2110A" w14:textId="05556D8A" w:rsidR="00387C65" w:rsidRPr="00387C65" w:rsidRDefault="00387C65" w:rsidP="004E0C15">
      <w:pPr>
        <w:jc w:val="both"/>
      </w:pPr>
      <w:r>
        <w:lastRenderedPageBreak/>
        <w:t xml:space="preserve">- </w:t>
      </w:r>
      <w:r w:rsidRPr="00387C65">
        <w:t>What is your highest level of education?</w:t>
      </w:r>
    </w:p>
    <w:p w14:paraId="2A44A63E" w14:textId="4A894972" w:rsidR="00387C65" w:rsidRPr="00387C65" w:rsidRDefault="00387C65" w:rsidP="004E0C15">
      <w:pPr>
        <w:jc w:val="both"/>
      </w:pPr>
      <w:r>
        <w:t xml:space="preserve">- </w:t>
      </w:r>
      <w:r w:rsidR="00235372" w:rsidRPr="00235372">
        <w:t>Do you have</w:t>
      </w:r>
      <w:r w:rsidR="00235372" w:rsidRPr="00235372">
        <w:t xml:space="preserve"> a chronic health condition</w:t>
      </w:r>
      <w:r w:rsidRPr="00387C65">
        <w:t xml:space="preserve">? </w:t>
      </w:r>
      <w:r w:rsidR="00235372">
        <w:t xml:space="preserve">If yes, please name it. </w:t>
      </w:r>
    </w:p>
    <w:p w14:paraId="26AA6ACC" w14:textId="44333CA1" w:rsidR="00387C65" w:rsidRPr="00387C65" w:rsidRDefault="00387C65" w:rsidP="004E0C15">
      <w:pPr>
        <w:jc w:val="both"/>
      </w:pPr>
      <w:r>
        <w:t xml:space="preserve">- </w:t>
      </w:r>
      <w:r w:rsidRPr="00387C65">
        <w:t>Do you live alone or with family/others?</w:t>
      </w:r>
    </w:p>
    <w:p w14:paraId="72CFD884" w14:textId="543B5B21" w:rsidR="00387C65" w:rsidRPr="00387C65" w:rsidRDefault="00387C65" w:rsidP="004E0C15">
      <w:pPr>
        <w:jc w:val="both"/>
      </w:pPr>
      <w:r>
        <w:t xml:space="preserve">- </w:t>
      </w:r>
      <w:r w:rsidRPr="00387C65">
        <w:t xml:space="preserve">General Familiarity with AI and Awareness </w:t>
      </w:r>
      <w:r>
        <w:t>of</w:t>
      </w:r>
      <w:r w:rsidRPr="00387C65">
        <w:t xml:space="preserve"> Smart Devices:</w:t>
      </w:r>
    </w:p>
    <w:p w14:paraId="2AB239F0" w14:textId="53CBD706" w:rsidR="00387C65" w:rsidRPr="00387C65" w:rsidRDefault="00F2737B" w:rsidP="004E0C15">
      <w:pPr>
        <w:jc w:val="both"/>
      </w:pPr>
      <w:r>
        <w:t xml:space="preserve">1. </w:t>
      </w:r>
      <w:r w:rsidR="00C618AF">
        <w:t>Overall, h</w:t>
      </w:r>
      <w:r w:rsidR="00387C65">
        <w:t>ow familiar are you with artificial i</w:t>
      </w:r>
      <w:r w:rsidR="00387C65" w:rsidRPr="00387C65">
        <w:t>ntelligence (AI)</w:t>
      </w:r>
      <w:r w:rsidR="00C618AF">
        <w:t>- enabled devices</w:t>
      </w:r>
      <w:r w:rsidR="00387C65" w:rsidRPr="00387C65">
        <w:t>?</w:t>
      </w:r>
    </w:p>
    <w:p w14:paraId="12657AF1" w14:textId="54F4E24F" w:rsidR="00387C65" w:rsidRPr="00387C65" w:rsidRDefault="00F2737B" w:rsidP="004E0C15">
      <w:pPr>
        <w:jc w:val="both"/>
      </w:pPr>
      <w:r>
        <w:t>2.</w:t>
      </w:r>
      <w:r w:rsidR="00387C65">
        <w:t xml:space="preserve"> </w:t>
      </w:r>
      <w:r w:rsidR="00387C65" w:rsidRPr="00387C65">
        <w:t xml:space="preserve">Have you ever used a device that operates based on AI? (e.g., smart speakers, AI-based mobile apps, etc.) </w:t>
      </w:r>
    </w:p>
    <w:p w14:paraId="5A2A1F5B" w14:textId="244E0D4D" w:rsidR="00387C65" w:rsidRPr="00387C65" w:rsidRDefault="00F2737B" w:rsidP="004E0C15">
      <w:pPr>
        <w:jc w:val="both"/>
      </w:pPr>
      <w:r>
        <w:t xml:space="preserve">3. </w:t>
      </w:r>
      <w:r w:rsidR="00387C65" w:rsidRPr="00387C65">
        <w:t>If yes, please list the devices or tools you</w:t>
      </w:r>
      <w:r w:rsidR="008E3C5E">
        <w:t xml:space="preserve"> hav</w:t>
      </w:r>
      <w:r>
        <w:t>e</w:t>
      </w:r>
      <w:r w:rsidR="00387C65" w:rsidRPr="00387C65">
        <w:t xml:space="preserve"> used.</w:t>
      </w:r>
    </w:p>
    <w:p w14:paraId="6A4C5E61" w14:textId="390A06EA" w:rsidR="00F2737B" w:rsidRDefault="00F2737B" w:rsidP="004E0C15">
      <w:pPr>
        <w:jc w:val="both"/>
      </w:pPr>
      <w:r>
        <w:t xml:space="preserve">- </w:t>
      </w:r>
      <w:r w:rsidRPr="00387C65">
        <w:t>General Familiarity with AI</w:t>
      </w:r>
      <w:r w:rsidRPr="00F2737B">
        <w:t xml:space="preserve"> </w:t>
      </w:r>
      <w:r w:rsidRPr="00387C65">
        <w:t xml:space="preserve">AI-powered </w:t>
      </w:r>
      <w:r>
        <w:t>devices and tools</w:t>
      </w:r>
      <w:r w:rsidRPr="00387C65">
        <w:t xml:space="preserve"> in </w:t>
      </w:r>
      <w:r>
        <w:t>h</w:t>
      </w:r>
      <w:r w:rsidRPr="00387C65">
        <w:t>ealthcare</w:t>
      </w:r>
    </w:p>
    <w:p w14:paraId="1D01BB8E" w14:textId="2AA59389" w:rsidR="00387C65" w:rsidRPr="00387C65" w:rsidRDefault="00F2737B" w:rsidP="004E0C15">
      <w:pPr>
        <w:jc w:val="both"/>
      </w:pPr>
      <w:r>
        <w:t xml:space="preserve">1. </w:t>
      </w:r>
      <w:proofErr w:type="gramStart"/>
      <w:r>
        <w:t>Overall ,</w:t>
      </w:r>
      <w:proofErr w:type="gramEnd"/>
      <w:r>
        <w:t xml:space="preserve"> </w:t>
      </w:r>
      <w:r>
        <w:t xml:space="preserve">how familiar are you with </w:t>
      </w:r>
      <w:r w:rsidR="00387C65" w:rsidRPr="00387C65">
        <w:t>AI-powered Tools in Healthcare</w:t>
      </w:r>
      <w:r>
        <w:t>?</w:t>
      </w:r>
    </w:p>
    <w:p w14:paraId="6684F3BA" w14:textId="519AC12C" w:rsidR="00387C65" w:rsidRPr="00387C65" w:rsidRDefault="00F2737B" w:rsidP="004E0C15">
      <w:pPr>
        <w:jc w:val="both"/>
      </w:pPr>
      <w:r>
        <w:t xml:space="preserve">2. </w:t>
      </w:r>
      <w:r w:rsidR="00387C65" w:rsidRPr="00387C65">
        <w:t xml:space="preserve">Have you ever used AI-powered tools specifically for healthcare or health monitoring? </w:t>
      </w:r>
    </w:p>
    <w:p w14:paraId="158708CE" w14:textId="15E6607D" w:rsidR="00387C65" w:rsidRPr="00387C65" w:rsidRDefault="00F2737B" w:rsidP="004E0C15">
      <w:pPr>
        <w:jc w:val="both"/>
      </w:pPr>
      <w:r>
        <w:t xml:space="preserve">3. </w:t>
      </w:r>
      <w:r w:rsidR="00387C65" w:rsidRPr="00387C65">
        <w:t>If yes, please specify which tools you</w:t>
      </w:r>
      <w:r w:rsidR="00860E4A">
        <w:t xml:space="preserve"> have</w:t>
      </w:r>
      <w:r w:rsidR="00387C65" w:rsidRPr="00387C65">
        <w:t xml:space="preserve"> used and your experience with them.</w:t>
      </w:r>
    </w:p>
    <w:p w14:paraId="78697F54" w14:textId="0F000B05" w:rsidR="00387C65" w:rsidRPr="00387C65" w:rsidRDefault="00387C65" w:rsidP="004E0C15">
      <w:pPr>
        <w:jc w:val="both"/>
      </w:pPr>
      <w:r>
        <w:t xml:space="preserve">- </w:t>
      </w:r>
      <w:r w:rsidRPr="00387C65">
        <w:t>Familiarity with Smart Toilet Seats:</w:t>
      </w:r>
    </w:p>
    <w:p w14:paraId="0246B813" w14:textId="70A76773" w:rsidR="00387C65" w:rsidRPr="00387C65" w:rsidRDefault="00F2737B" w:rsidP="004E0C15">
      <w:pPr>
        <w:jc w:val="both"/>
      </w:pPr>
      <w:r>
        <w:t xml:space="preserve">1. </w:t>
      </w:r>
      <w:r w:rsidR="00387C65" w:rsidRPr="00387C65">
        <w:t>Ha</w:t>
      </w:r>
      <w:r w:rsidR="00387C65">
        <w:t>ve</w:t>
      </w:r>
      <w:r w:rsidR="00387C65" w:rsidRPr="00387C65">
        <w:t xml:space="preserve"> you heard of intelligent toilet seats before this survey? </w:t>
      </w:r>
    </w:p>
    <w:p w14:paraId="6E105C6F" w14:textId="31FD07E3" w:rsidR="00387C65" w:rsidRDefault="00F2737B" w:rsidP="004E0C15">
      <w:pPr>
        <w:jc w:val="both"/>
      </w:pPr>
      <w:r>
        <w:t xml:space="preserve">2. </w:t>
      </w:r>
      <w:r w:rsidR="00387C65" w:rsidRPr="00387C65">
        <w:t>If yes, where did you learn about them? (Options could include TV, Radio, Newspaper, Internet, Friends/Family, Doctor/Healthcare Professional)</w:t>
      </w:r>
    </w:p>
    <w:p w14:paraId="0D01E58F" w14:textId="6138A3E8" w:rsidR="00387C65" w:rsidRPr="00387C65" w:rsidRDefault="00F2737B" w:rsidP="004E0C15">
      <w:pPr>
        <w:jc w:val="both"/>
      </w:pPr>
      <w:r>
        <w:t xml:space="preserve">3. </w:t>
      </w:r>
      <w:r w:rsidR="00387C65" w:rsidRPr="00387C65">
        <w:t>Have you ever used a</w:t>
      </w:r>
      <w:r w:rsidR="00387C65">
        <w:t xml:space="preserve"> smart toilet seat? </w:t>
      </w:r>
    </w:p>
    <w:p w14:paraId="04B6FCA0" w14:textId="77777777" w:rsidR="00387C65" w:rsidRPr="00387C65" w:rsidRDefault="00387C65" w:rsidP="004E0C15">
      <w:pPr>
        <w:jc w:val="both"/>
        <w:rPr>
          <w:b/>
          <w:bCs/>
        </w:rPr>
      </w:pPr>
      <w:r w:rsidRPr="00387C65">
        <w:rPr>
          <w:b/>
          <w:bCs/>
        </w:rPr>
        <w:t>Perceived Benefits and Advantages:</w:t>
      </w:r>
    </w:p>
    <w:p w14:paraId="7B0638B3" w14:textId="2806927C" w:rsidR="00387C65" w:rsidRPr="00387C65" w:rsidRDefault="00387C65" w:rsidP="004E0C15">
      <w:pPr>
        <w:jc w:val="both"/>
      </w:pPr>
      <w:r w:rsidRPr="00387C65">
        <w:t xml:space="preserve">What benefits do you think an intelligent toilet seat can provide for </w:t>
      </w:r>
      <w:r w:rsidR="00D0684E">
        <w:t>older people</w:t>
      </w:r>
      <w:r w:rsidRPr="00387C65">
        <w:t xml:space="preserve"> like yourself?</w:t>
      </w:r>
    </w:p>
    <w:p w14:paraId="38BA1C2B" w14:textId="77777777" w:rsidR="00387C65" w:rsidRPr="00387C65" w:rsidRDefault="00387C65" w:rsidP="004E0C15">
      <w:pPr>
        <w:jc w:val="both"/>
      </w:pPr>
      <w:r w:rsidRPr="00387C65">
        <w:t>How do you think such a device could improve your daily life or health monitoring?</w:t>
      </w:r>
    </w:p>
    <w:p w14:paraId="56D78240" w14:textId="77777777" w:rsidR="00387C65" w:rsidRPr="00387C65" w:rsidRDefault="00387C65" w:rsidP="004E0C15">
      <w:pPr>
        <w:jc w:val="both"/>
        <w:rPr>
          <w:b/>
          <w:bCs/>
        </w:rPr>
      </w:pPr>
      <w:r w:rsidRPr="00387C65">
        <w:rPr>
          <w:b/>
          <w:bCs/>
        </w:rPr>
        <w:t>Perceived Concerns and Risks:</w:t>
      </w:r>
    </w:p>
    <w:p w14:paraId="24ACA8EB" w14:textId="77777777" w:rsidR="00387C65" w:rsidRPr="00387C65" w:rsidRDefault="00387C65" w:rsidP="004E0C15">
      <w:pPr>
        <w:jc w:val="both"/>
      </w:pPr>
      <w:r w:rsidRPr="00387C65">
        <w:t>Do you have any concerns or fears about using an intelligent toilet seat?</w:t>
      </w:r>
    </w:p>
    <w:p w14:paraId="06510D55" w14:textId="77777777" w:rsidR="00387C65" w:rsidRPr="00387C65" w:rsidRDefault="00387C65" w:rsidP="004E0C15">
      <w:pPr>
        <w:jc w:val="both"/>
      </w:pPr>
      <w:r w:rsidRPr="00387C65">
        <w:t>What factors would make you hesitant to use an intelligent toilet seat?</w:t>
      </w:r>
    </w:p>
    <w:p w14:paraId="36E5DE1B" w14:textId="77777777" w:rsidR="00387C65" w:rsidRPr="00387C65" w:rsidRDefault="00387C65" w:rsidP="004E0C15">
      <w:pPr>
        <w:jc w:val="both"/>
        <w:rPr>
          <w:b/>
          <w:bCs/>
        </w:rPr>
      </w:pPr>
      <w:r w:rsidRPr="00387C65">
        <w:rPr>
          <w:b/>
          <w:bCs/>
        </w:rPr>
        <w:t>Overall Opinions:</w:t>
      </w:r>
    </w:p>
    <w:p w14:paraId="2B86752C" w14:textId="52064EFC" w:rsidR="00387C65" w:rsidRPr="00387C65" w:rsidRDefault="00387C65" w:rsidP="004E0C15">
      <w:pPr>
        <w:jc w:val="both"/>
      </w:pPr>
      <w:r w:rsidRPr="00387C65">
        <w:t xml:space="preserve">What is your general opinion about integrating smart technology, like intelligent toilet seats, into the daily lives of </w:t>
      </w:r>
      <w:r w:rsidR="00D0684E">
        <w:t>older people</w:t>
      </w:r>
      <w:r w:rsidRPr="00387C65">
        <w:t>?</w:t>
      </w:r>
    </w:p>
    <w:p w14:paraId="6049D7C6" w14:textId="77777777" w:rsidR="00387C65" w:rsidRDefault="00387C65" w:rsidP="004E0C15">
      <w:pPr>
        <w:jc w:val="both"/>
      </w:pPr>
      <w:r w:rsidRPr="00387C65">
        <w:t>Do you believe that intelligent toilet seats could be as trustworthy as traditional health monitoring methods?</w:t>
      </w:r>
    </w:p>
    <w:p w14:paraId="176085E7" w14:textId="467DADC4" w:rsidR="00387C65" w:rsidRPr="00387C65" w:rsidRDefault="00387C65" w:rsidP="004E0C15">
      <w:pPr>
        <w:jc w:val="both"/>
      </w:pPr>
      <w:r w:rsidRPr="00387C65">
        <w:t>How open would you be to having an intelligent toilet seat installed in your home bathroom?</w:t>
      </w:r>
    </w:p>
    <w:p w14:paraId="0BE7A904" w14:textId="77777777" w:rsidR="00387C65" w:rsidRPr="00387C65" w:rsidRDefault="00387C65" w:rsidP="004E0C15">
      <w:pPr>
        <w:jc w:val="both"/>
        <w:rPr>
          <w:b/>
          <w:bCs/>
        </w:rPr>
      </w:pPr>
      <w:r w:rsidRPr="00387C65">
        <w:rPr>
          <w:b/>
          <w:bCs/>
        </w:rPr>
        <w:t>Willingness to Use:</w:t>
      </w:r>
    </w:p>
    <w:p w14:paraId="514BA903" w14:textId="77777777" w:rsidR="00387C65" w:rsidRPr="00387C65" w:rsidRDefault="00387C65" w:rsidP="004E0C15">
      <w:pPr>
        <w:jc w:val="both"/>
      </w:pPr>
      <w:r w:rsidRPr="00387C65">
        <w:lastRenderedPageBreak/>
        <w:t>Would you be willing to use an intelligent toilet seat if one was made available to you? (Yes/No)</w:t>
      </w:r>
    </w:p>
    <w:p w14:paraId="5E9FB885" w14:textId="77777777" w:rsidR="00387C65" w:rsidRDefault="00387C65" w:rsidP="004E0C15">
      <w:pPr>
        <w:jc w:val="both"/>
      </w:pPr>
      <w:r w:rsidRPr="00387C65">
        <w:t>If no, what would be the main reason for your reluctance?</w:t>
      </w:r>
    </w:p>
    <w:p w14:paraId="739FB1E3" w14:textId="71D3E8C5" w:rsidR="00387C65" w:rsidRPr="00387C65" w:rsidRDefault="00387C65" w:rsidP="004E0C15">
      <w:pPr>
        <w:jc w:val="both"/>
      </w:pPr>
      <w:r w:rsidRPr="00387C65">
        <w:t>What would need to happen for you to feel comfortable adopting this type of technology?</w:t>
      </w:r>
    </w:p>
    <w:p w14:paraId="342DEB9E" w14:textId="77777777" w:rsidR="00387C65" w:rsidRPr="00387C65" w:rsidRDefault="00387C65" w:rsidP="004E0C15">
      <w:pPr>
        <w:jc w:val="both"/>
        <w:rPr>
          <w:b/>
          <w:bCs/>
        </w:rPr>
      </w:pPr>
      <w:r w:rsidRPr="00387C65">
        <w:rPr>
          <w:b/>
          <w:bCs/>
        </w:rPr>
        <w:t>Barriers:</w:t>
      </w:r>
    </w:p>
    <w:p w14:paraId="60B4DE5E" w14:textId="77777777" w:rsidR="00387C65" w:rsidRPr="00387C65" w:rsidRDefault="00387C65" w:rsidP="004E0C15">
      <w:pPr>
        <w:jc w:val="both"/>
      </w:pPr>
      <w:r w:rsidRPr="00387C65">
        <w:t>What challenges do you anticipate in using an intelligent toilet seat?</w:t>
      </w:r>
    </w:p>
    <w:p w14:paraId="15C3B16A" w14:textId="48B6A468" w:rsidR="00387C65" w:rsidRPr="00387C65" w:rsidRDefault="00387C65" w:rsidP="004E0C15">
      <w:pPr>
        <w:jc w:val="both"/>
      </w:pPr>
      <w:r w:rsidRPr="00387C65">
        <w:t xml:space="preserve">What factors may prevent you from </w:t>
      </w:r>
      <w:r>
        <w:t>installing or using</w:t>
      </w:r>
      <w:r w:rsidRPr="00387C65">
        <w:t xml:space="preserve"> an intelligent toilet seat?</w:t>
      </w:r>
    </w:p>
    <w:p w14:paraId="3076BDC1" w14:textId="77777777" w:rsidR="00387C65" w:rsidRPr="00387C65" w:rsidRDefault="00387C65" w:rsidP="004E0C15">
      <w:pPr>
        <w:jc w:val="both"/>
        <w:rPr>
          <w:b/>
          <w:bCs/>
        </w:rPr>
      </w:pPr>
      <w:r w:rsidRPr="00387C65">
        <w:rPr>
          <w:b/>
          <w:bCs/>
        </w:rPr>
        <w:t>Effectiveness of Interventions:</w:t>
      </w:r>
    </w:p>
    <w:p w14:paraId="565A5D1E" w14:textId="77777777" w:rsidR="00387C65" w:rsidRPr="00387C65" w:rsidRDefault="00387C65" w:rsidP="004E0C15">
      <w:pPr>
        <w:jc w:val="both"/>
      </w:pPr>
      <w:r w:rsidRPr="00387C65">
        <w:t>If there were training sessions available on how to use intelligent toilet seats, would you attend? (Yes/No)</w:t>
      </w:r>
    </w:p>
    <w:p w14:paraId="5159ADED" w14:textId="77777777" w:rsidR="00387C65" w:rsidRPr="00387C65" w:rsidRDefault="00387C65" w:rsidP="004E0C15">
      <w:pPr>
        <w:jc w:val="both"/>
      </w:pPr>
      <w:r w:rsidRPr="00387C65">
        <w:t>What kind of information would you need to feel encouraged about trying an intelligent toilet seat?</w:t>
      </w:r>
    </w:p>
    <w:p w14:paraId="787230A4" w14:textId="77777777" w:rsidR="00387C65" w:rsidRPr="00387C65" w:rsidRDefault="00387C65" w:rsidP="004E0C15">
      <w:pPr>
        <w:jc w:val="both"/>
      </w:pPr>
      <w:r w:rsidRPr="00387C65">
        <w:t>What would convince you that this technology is worthwhile and beneficial for you?</w:t>
      </w:r>
    </w:p>
    <w:p w14:paraId="475B68FB" w14:textId="18C481A8" w:rsidR="00000000" w:rsidRDefault="00000000" w:rsidP="004E0C15">
      <w:pPr>
        <w:jc w:val="both"/>
      </w:pPr>
    </w:p>
    <w:sectPr w:rsidR="00F15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66AA"/>
    <w:multiLevelType w:val="multilevel"/>
    <w:tmpl w:val="9498F0C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C61648"/>
    <w:multiLevelType w:val="multilevel"/>
    <w:tmpl w:val="E9F26AE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D9359B"/>
    <w:multiLevelType w:val="multilevel"/>
    <w:tmpl w:val="583C6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923834"/>
    <w:multiLevelType w:val="multilevel"/>
    <w:tmpl w:val="AB849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915C9F"/>
    <w:multiLevelType w:val="multilevel"/>
    <w:tmpl w:val="F482D19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482103"/>
    <w:multiLevelType w:val="multilevel"/>
    <w:tmpl w:val="3A7881C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0D2C3E"/>
    <w:multiLevelType w:val="multilevel"/>
    <w:tmpl w:val="1B3894E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C86EE8"/>
    <w:multiLevelType w:val="multilevel"/>
    <w:tmpl w:val="10CCC38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330D77"/>
    <w:multiLevelType w:val="multilevel"/>
    <w:tmpl w:val="77405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AA21361"/>
    <w:multiLevelType w:val="multilevel"/>
    <w:tmpl w:val="28D4D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21724D3"/>
    <w:multiLevelType w:val="multilevel"/>
    <w:tmpl w:val="ED5452E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AE64A8"/>
    <w:multiLevelType w:val="multilevel"/>
    <w:tmpl w:val="87C86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5E1651A"/>
    <w:multiLevelType w:val="multilevel"/>
    <w:tmpl w:val="CF84840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C294B39"/>
    <w:multiLevelType w:val="multilevel"/>
    <w:tmpl w:val="19A2A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55F10D8"/>
    <w:multiLevelType w:val="multilevel"/>
    <w:tmpl w:val="BAE80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DD762D3"/>
    <w:multiLevelType w:val="multilevel"/>
    <w:tmpl w:val="08365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4431050">
    <w:abstractNumId w:val="15"/>
  </w:num>
  <w:num w:numId="2" w16cid:durableId="455493384">
    <w:abstractNumId w:val="1"/>
  </w:num>
  <w:num w:numId="3" w16cid:durableId="1327593868">
    <w:abstractNumId w:val="12"/>
  </w:num>
  <w:num w:numId="4" w16cid:durableId="1017999734">
    <w:abstractNumId w:val="10"/>
  </w:num>
  <w:num w:numId="5" w16cid:durableId="101070183">
    <w:abstractNumId w:val="6"/>
  </w:num>
  <w:num w:numId="6" w16cid:durableId="2027553931">
    <w:abstractNumId w:val="4"/>
  </w:num>
  <w:num w:numId="7" w16cid:durableId="1928269798">
    <w:abstractNumId w:val="5"/>
  </w:num>
  <w:num w:numId="8" w16cid:durableId="774061808">
    <w:abstractNumId w:val="0"/>
  </w:num>
  <w:num w:numId="9" w16cid:durableId="1090809744">
    <w:abstractNumId w:val="7"/>
  </w:num>
  <w:num w:numId="10" w16cid:durableId="1079213076">
    <w:abstractNumId w:val="9"/>
  </w:num>
  <w:num w:numId="11" w16cid:durableId="1689454052">
    <w:abstractNumId w:val="14"/>
  </w:num>
  <w:num w:numId="12" w16cid:durableId="2112315213">
    <w:abstractNumId w:val="11"/>
  </w:num>
  <w:num w:numId="13" w16cid:durableId="1817259790">
    <w:abstractNumId w:val="3"/>
  </w:num>
  <w:num w:numId="14" w16cid:durableId="207844225">
    <w:abstractNumId w:val="13"/>
  </w:num>
  <w:num w:numId="15" w16cid:durableId="707800374">
    <w:abstractNumId w:val="2"/>
  </w:num>
  <w:num w:numId="16" w16cid:durableId="9115461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wMjMzNDW2NAKSZko6SsGpxcWZ+XkgBYa1AFj5xpgsAAAA"/>
  </w:docVars>
  <w:rsids>
    <w:rsidRoot w:val="00387C65"/>
    <w:rsid w:val="001E74F6"/>
    <w:rsid w:val="00235372"/>
    <w:rsid w:val="003424D6"/>
    <w:rsid w:val="00387C65"/>
    <w:rsid w:val="003E3D14"/>
    <w:rsid w:val="004E0C15"/>
    <w:rsid w:val="00511C01"/>
    <w:rsid w:val="00526513"/>
    <w:rsid w:val="00531C66"/>
    <w:rsid w:val="00602DA4"/>
    <w:rsid w:val="00663991"/>
    <w:rsid w:val="006B043D"/>
    <w:rsid w:val="006D1B7B"/>
    <w:rsid w:val="00860E4A"/>
    <w:rsid w:val="008E3C5E"/>
    <w:rsid w:val="00931E8C"/>
    <w:rsid w:val="00936EAC"/>
    <w:rsid w:val="0094191E"/>
    <w:rsid w:val="009B2AD2"/>
    <w:rsid w:val="00A07B1A"/>
    <w:rsid w:val="00A17BCA"/>
    <w:rsid w:val="00AA4F7A"/>
    <w:rsid w:val="00C52AAC"/>
    <w:rsid w:val="00C618AF"/>
    <w:rsid w:val="00D0684E"/>
    <w:rsid w:val="00EF0FB7"/>
    <w:rsid w:val="00F1747B"/>
    <w:rsid w:val="00F2737B"/>
    <w:rsid w:val="00F51E33"/>
    <w:rsid w:val="00FB40A3"/>
    <w:rsid w:val="00FB5C74"/>
    <w:rsid w:val="00FD49B2"/>
    <w:rsid w:val="00FF0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E9221"/>
  <w15:chartTrackingRefBased/>
  <w15:docId w15:val="{7545A82D-632A-42AA-BA83-9B5954C57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87C6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387C65"/>
    <w:rPr>
      <w:b/>
      <w:bCs/>
    </w:rPr>
  </w:style>
  <w:style w:type="paragraph" w:styleId="z-TopofForm">
    <w:name w:val="HTML Top of Form"/>
    <w:basedOn w:val="Normal"/>
    <w:next w:val="Normal"/>
    <w:link w:val="z-TopofFormChar"/>
    <w:hidden/>
    <w:uiPriority w:val="99"/>
    <w:semiHidden/>
    <w:unhideWhenUsed/>
    <w:rsid w:val="00387C65"/>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387C65"/>
    <w:rPr>
      <w:rFonts w:ascii="Arial" w:eastAsia="Times New Roman" w:hAnsi="Arial" w:cs="Arial"/>
      <w:vanish/>
      <w:kern w:val="0"/>
      <w:sz w:val="16"/>
      <w:szCs w:val="16"/>
      <w14:ligatures w14:val="none"/>
    </w:rPr>
  </w:style>
  <w:style w:type="paragraph" w:styleId="ListParagraph">
    <w:name w:val="List Paragraph"/>
    <w:basedOn w:val="Normal"/>
    <w:uiPriority w:val="34"/>
    <w:qFormat/>
    <w:rsid w:val="00387C65"/>
    <w:pPr>
      <w:ind w:left="720"/>
      <w:contextualSpacing/>
    </w:pPr>
  </w:style>
  <w:style w:type="paragraph" w:customStyle="1" w:styleId="whitespace-normal">
    <w:name w:val="whitespace-normal"/>
    <w:basedOn w:val="Normal"/>
    <w:rsid w:val="00387C6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whitespace-pre-wrap">
    <w:name w:val="whitespace-pre-wrap"/>
    <w:basedOn w:val="Normal"/>
    <w:rsid w:val="00387C6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23268">
      <w:bodyDiv w:val="1"/>
      <w:marLeft w:val="0"/>
      <w:marRight w:val="0"/>
      <w:marTop w:val="0"/>
      <w:marBottom w:val="0"/>
      <w:divBdr>
        <w:top w:val="none" w:sz="0" w:space="0" w:color="auto"/>
        <w:left w:val="none" w:sz="0" w:space="0" w:color="auto"/>
        <w:bottom w:val="none" w:sz="0" w:space="0" w:color="auto"/>
        <w:right w:val="none" w:sz="0" w:space="0" w:color="auto"/>
      </w:divBdr>
    </w:div>
    <w:div w:id="1029337040">
      <w:bodyDiv w:val="1"/>
      <w:marLeft w:val="0"/>
      <w:marRight w:val="0"/>
      <w:marTop w:val="0"/>
      <w:marBottom w:val="0"/>
      <w:divBdr>
        <w:top w:val="none" w:sz="0" w:space="0" w:color="auto"/>
        <w:left w:val="none" w:sz="0" w:space="0" w:color="auto"/>
        <w:bottom w:val="none" w:sz="0" w:space="0" w:color="auto"/>
        <w:right w:val="none" w:sz="0" w:space="0" w:color="auto"/>
      </w:divBdr>
    </w:div>
    <w:div w:id="1156802756">
      <w:bodyDiv w:val="1"/>
      <w:marLeft w:val="0"/>
      <w:marRight w:val="0"/>
      <w:marTop w:val="0"/>
      <w:marBottom w:val="0"/>
      <w:divBdr>
        <w:top w:val="none" w:sz="0" w:space="0" w:color="auto"/>
        <w:left w:val="none" w:sz="0" w:space="0" w:color="auto"/>
        <w:bottom w:val="none" w:sz="0" w:space="0" w:color="auto"/>
        <w:right w:val="none" w:sz="0" w:space="0" w:color="auto"/>
      </w:divBdr>
      <w:divsChild>
        <w:div w:id="2045329840">
          <w:marLeft w:val="0"/>
          <w:marRight w:val="0"/>
          <w:marTop w:val="0"/>
          <w:marBottom w:val="0"/>
          <w:divBdr>
            <w:top w:val="single" w:sz="2" w:space="0" w:color="D9D9E3"/>
            <w:left w:val="single" w:sz="2" w:space="0" w:color="D9D9E3"/>
            <w:bottom w:val="single" w:sz="2" w:space="0" w:color="D9D9E3"/>
            <w:right w:val="single" w:sz="2" w:space="0" w:color="D9D9E3"/>
          </w:divBdr>
          <w:divsChild>
            <w:div w:id="1362778735">
              <w:marLeft w:val="0"/>
              <w:marRight w:val="0"/>
              <w:marTop w:val="0"/>
              <w:marBottom w:val="0"/>
              <w:divBdr>
                <w:top w:val="single" w:sz="2" w:space="0" w:color="D9D9E3"/>
                <w:left w:val="single" w:sz="2" w:space="0" w:color="D9D9E3"/>
                <w:bottom w:val="single" w:sz="2" w:space="0" w:color="D9D9E3"/>
                <w:right w:val="single" w:sz="2" w:space="0" w:color="D9D9E3"/>
              </w:divBdr>
              <w:divsChild>
                <w:div w:id="875851906">
                  <w:marLeft w:val="0"/>
                  <w:marRight w:val="0"/>
                  <w:marTop w:val="0"/>
                  <w:marBottom w:val="0"/>
                  <w:divBdr>
                    <w:top w:val="single" w:sz="2" w:space="0" w:color="D9D9E3"/>
                    <w:left w:val="single" w:sz="2" w:space="0" w:color="D9D9E3"/>
                    <w:bottom w:val="single" w:sz="2" w:space="0" w:color="D9D9E3"/>
                    <w:right w:val="single" w:sz="2" w:space="0" w:color="D9D9E3"/>
                  </w:divBdr>
                  <w:divsChild>
                    <w:div w:id="500438155">
                      <w:marLeft w:val="0"/>
                      <w:marRight w:val="0"/>
                      <w:marTop w:val="0"/>
                      <w:marBottom w:val="0"/>
                      <w:divBdr>
                        <w:top w:val="single" w:sz="2" w:space="0" w:color="D9D9E3"/>
                        <w:left w:val="single" w:sz="2" w:space="0" w:color="D9D9E3"/>
                        <w:bottom w:val="single" w:sz="2" w:space="0" w:color="D9D9E3"/>
                        <w:right w:val="single" w:sz="2" w:space="0" w:color="D9D9E3"/>
                      </w:divBdr>
                      <w:divsChild>
                        <w:div w:id="139349225">
                          <w:marLeft w:val="0"/>
                          <w:marRight w:val="0"/>
                          <w:marTop w:val="0"/>
                          <w:marBottom w:val="0"/>
                          <w:divBdr>
                            <w:top w:val="single" w:sz="2" w:space="0" w:color="auto"/>
                            <w:left w:val="single" w:sz="2" w:space="0" w:color="auto"/>
                            <w:bottom w:val="single" w:sz="6" w:space="0" w:color="auto"/>
                            <w:right w:val="single" w:sz="2" w:space="0" w:color="auto"/>
                          </w:divBdr>
                          <w:divsChild>
                            <w:div w:id="2037345555">
                              <w:marLeft w:val="0"/>
                              <w:marRight w:val="0"/>
                              <w:marTop w:val="100"/>
                              <w:marBottom w:val="100"/>
                              <w:divBdr>
                                <w:top w:val="single" w:sz="2" w:space="0" w:color="D9D9E3"/>
                                <w:left w:val="single" w:sz="2" w:space="0" w:color="D9D9E3"/>
                                <w:bottom w:val="single" w:sz="2" w:space="0" w:color="D9D9E3"/>
                                <w:right w:val="single" w:sz="2" w:space="0" w:color="D9D9E3"/>
                              </w:divBdr>
                              <w:divsChild>
                                <w:div w:id="807823013">
                                  <w:marLeft w:val="0"/>
                                  <w:marRight w:val="0"/>
                                  <w:marTop w:val="0"/>
                                  <w:marBottom w:val="0"/>
                                  <w:divBdr>
                                    <w:top w:val="single" w:sz="2" w:space="0" w:color="D9D9E3"/>
                                    <w:left w:val="single" w:sz="2" w:space="0" w:color="D9D9E3"/>
                                    <w:bottom w:val="single" w:sz="2" w:space="0" w:color="D9D9E3"/>
                                    <w:right w:val="single" w:sz="2" w:space="0" w:color="D9D9E3"/>
                                  </w:divBdr>
                                  <w:divsChild>
                                    <w:div w:id="2039356429">
                                      <w:marLeft w:val="0"/>
                                      <w:marRight w:val="0"/>
                                      <w:marTop w:val="0"/>
                                      <w:marBottom w:val="0"/>
                                      <w:divBdr>
                                        <w:top w:val="single" w:sz="2" w:space="0" w:color="D9D9E3"/>
                                        <w:left w:val="single" w:sz="2" w:space="0" w:color="D9D9E3"/>
                                        <w:bottom w:val="single" w:sz="2" w:space="0" w:color="D9D9E3"/>
                                        <w:right w:val="single" w:sz="2" w:space="0" w:color="D9D9E3"/>
                                      </w:divBdr>
                                      <w:divsChild>
                                        <w:div w:id="1508059212">
                                          <w:marLeft w:val="0"/>
                                          <w:marRight w:val="0"/>
                                          <w:marTop w:val="0"/>
                                          <w:marBottom w:val="0"/>
                                          <w:divBdr>
                                            <w:top w:val="single" w:sz="2" w:space="0" w:color="D9D9E3"/>
                                            <w:left w:val="single" w:sz="2" w:space="0" w:color="D9D9E3"/>
                                            <w:bottom w:val="single" w:sz="2" w:space="0" w:color="D9D9E3"/>
                                            <w:right w:val="single" w:sz="2" w:space="0" w:color="D9D9E3"/>
                                          </w:divBdr>
                                          <w:divsChild>
                                            <w:div w:id="1957718052">
                                              <w:marLeft w:val="0"/>
                                              <w:marRight w:val="0"/>
                                              <w:marTop w:val="0"/>
                                              <w:marBottom w:val="0"/>
                                              <w:divBdr>
                                                <w:top w:val="single" w:sz="2" w:space="0" w:color="D9D9E3"/>
                                                <w:left w:val="single" w:sz="2" w:space="0" w:color="D9D9E3"/>
                                                <w:bottom w:val="single" w:sz="2" w:space="0" w:color="D9D9E3"/>
                                                <w:right w:val="single" w:sz="2" w:space="0" w:color="D9D9E3"/>
                                              </w:divBdr>
                                              <w:divsChild>
                                                <w:div w:id="9323191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82535199">
          <w:marLeft w:val="0"/>
          <w:marRight w:val="0"/>
          <w:marTop w:val="0"/>
          <w:marBottom w:val="0"/>
          <w:divBdr>
            <w:top w:val="none" w:sz="0" w:space="0" w:color="auto"/>
            <w:left w:val="none" w:sz="0" w:space="0" w:color="auto"/>
            <w:bottom w:val="none" w:sz="0" w:space="0" w:color="auto"/>
            <w:right w:val="none" w:sz="0" w:space="0" w:color="auto"/>
          </w:divBdr>
        </w:div>
      </w:divsChild>
    </w:div>
    <w:div w:id="1295258868">
      <w:bodyDiv w:val="1"/>
      <w:marLeft w:val="0"/>
      <w:marRight w:val="0"/>
      <w:marTop w:val="0"/>
      <w:marBottom w:val="0"/>
      <w:divBdr>
        <w:top w:val="none" w:sz="0" w:space="0" w:color="auto"/>
        <w:left w:val="none" w:sz="0" w:space="0" w:color="auto"/>
        <w:bottom w:val="none" w:sz="0" w:space="0" w:color="auto"/>
        <w:right w:val="none" w:sz="0" w:space="0" w:color="auto"/>
      </w:divBdr>
    </w:div>
    <w:div w:id="1315449673">
      <w:bodyDiv w:val="1"/>
      <w:marLeft w:val="0"/>
      <w:marRight w:val="0"/>
      <w:marTop w:val="0"/>
      <w:marBottom w:val="0"/>
      <w:divBdr>
        <w:top w:val="none" w:sz="0" w:space="0" w:color="auto"/>
        <w:left w:val="none" w:sz="0" w:space="0" w:color="auto"/>
        <w:bottom w:val="none" w:sz="0" w:space="0" w:color="auto"/>
        <w:right w:val="none" w:sz="0" w:space="0" w:color="auto"/>
      </w:divBdr>
    </w:div>
    <w:div w:id="1476793687">
      <w:bodyDiv w:val="1"/>
      <w:marLeft w:val="0"/>
      <w:marRight w:val="0"/>
      <w:marTop w:val="0"/>
      <w:marBottom w:val="0"/>
      <w:divBdr>
        <w:top w:val="none" w:sz="0" w:space="0" w:color="auto"/>
        <w:left w:val="none" w:sz="0" w:space="0" w:color="auto"/>
        <w:bottom w:val="none" w:sz="0" w:space="0" w:color="auto"/>
        <w:right w:val="none" w:sz="0" w:space="0" w:color="auto"/>
      </w:divBdr>
    </w:div>
    <w:div w:id="1933052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9</TotalTime>
  <Pages>3</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n Esmaeil Zadeh</dc:creator>
  <cp:keywords/>
  <dc:description/>
  <cp:lastModifiedBy>Pouyan Esmaeil Zadeh</cp:lastModifiedBy>
  <cp:revision>31</cp:revision>
  <dcterms:created xsi:type="dcterms:W3CDTF">2023-10-17T14:30:00Z</dcterms:created>
  <dcterms:modified xsi:type="dcterms:W3CDTF">2023-10-19T16:23:00Z</dcterms:modified>
</cp:coreProperties>
</file>